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5F00C" w14:textId="77777777" w:rsidR="00F44651" w:rsidRPr="002949F2" w:rsidRDefault="00F44651" w:rsidP="00F44651">
      <w:pPr>
        <w:spacing w:after="0"/>
        <w:rPr>
          <w:rFonts w:cstheme="minorHAnsi"/>
          <w:b/>
          <w:bCs/>
          <w:sz w:val="24"/>
        </w:rPr>
      </w:pPr>
      <w:r w:rsidRPr="002949F2">
        <w:rPr>
          <w:rFonts w:cstheme="minorHAnsi"/>
          <w:b/>
          <w:bCs/>
          <w:sz w:val="24"/>
        </w:rPr>
        <w:t xml:space="preserve">Table </w:t>
      </w:r>
      <w:r>
        <w:rPr>
          <w:rFonts w:cstheme="minorHAnsi"/>
          <w:b/>
          <w:bCs/>
          <w:sz w:val="24"/>
        </w:rPr>
        <w:t>S2</w:t>
      </w:r>
      <w:r w:rsidRPr="002949F2">
        <w:rPr>
          <w:rFonts w:cstheme="minorHAnsi"/>
          <w:b/>
          <w:bCs/>
          <w:sz w:val="24"/>
        </w:rPr>
        <w:t xml:space="preserve"> Aboriginal and/or Torres Strait Islander post-neonatally acquired cerebral palsy birth prevalence by 10,000 LB with 95% Confidence Intervals South Australia Victoria and Western Australia</w:t>
      </w:r>
    </w:p>
    <w:p w14:paraId="4FB6CC15" w14:textId="77777777" w:rsidR="00F44651" w:rsidRPr="00F029CD" w:rsidRDefault="00F44651" w:rsidP="00F44651">
      <w:pPr>
        <w:spacing w:after="0"/>
        <w:rPr>
          <w:rFonts w:ascii="Times New Roman" w:hAnsi="Times New Roman" w:cs="Times New Roman"/>
          <w:b/>
        </w:rPr>
      </w:pPr>
      <w:r w:rsidRPr="00F029CD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0"/>
        <w:gridCol w:w="1249"/>
        <w:gridCol w:w="1781"/>
        <w:gridCol w:w="3510"/>
      </w:tblGrid>
      <w:tr w:rsidR="00F44651" w:rsidRPr="0022761C" w14:paraId="10718AAE" w14:textId="77777777" w:rsidTr="00AD7C6F"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2C025A9" w14:textId="77777777" w:rsidR="00F44651" w:rsidRPr="0022761C" w:rsidRDefault="00F44651" w:rsidP="00AD7C6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44651" w:rsidRPr="0022761C" w14:paraId="7F482BD6" w14:textId="77777777" w:rsidTr="00AD7C6F">
        <w:trPr>
          <w:trHeight w:val="71"/>
        </w:trPr>
        <w:tc>
          <w:tcPr>
            <w:tcW w:w="0" w:type="auto"/>
            <w:vAlign w:val="center"/>
          </w:tcPr>
          <w:p w14:paraId="6EE1F738" w14:textId="77777777" w:rsidR="00F44651" w:rsidRPr="0022761C" w:rsidRDefault="00F44651" w:rsidP="00AD7C6F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0" w:type="auto"/>
          </w:tcPr>
          <w:p w14:paraId="6DD62085" w14:textId="77777777" w:rsidR="00F44651" w:rsidRPr="0022761C" w:rsidRDefault="00F44651" w:rsidP="00AD7C6F">
            <w:pPr>
              <w:rPr>
                <w:rFonts w:ascii="Times New Roman" w:hAnsi="Times New Roman" w:cs="Times New Roman"/>
                <w:b/>
              </w:rPr>
            </w:pPr>
            <w:r w:rsidRPr="0022761C">
              <w:rPr>
                <w:rFonts w:ascii="Times New Roman" w:hAnsi="Times New Roman" w:cs="Times New Roman"/>
                <w:b/>
              </w:rPr>
              <w:t xml:space="preserve">Live births </w:t>
            </w:r>
          </w:p>
        </w:tc>
        <w:tc>
          <w:tcPr>
            <w:tcW w:w="0" w:type="auto"/>
            <w:tcBorders>
              <w:right w:val="nil"/>
            </w:tcBorders>
          </w:tcPr>
          <w:p w14:paraId="4AAA6DDA" w14:textId="77777777" w:rsidR="00F44651" w:rsidRPr="0022761C" w:rsidRDefault="00F44651" w:rsidP="00AD7C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6E2DD54">
              <w:rPr>
                <w:rFonts w:ascii="Times New Roman" w:hAnsi="Times New Roman" w:cs="Times New Roman"/>
                <w:b/>
                <w:bCs/>
              </w:rPr>
              <w:t>Cerebral palsy n</w:t>
            </w:r>
          </w:p>
        </w:tc>
        <w:tc>
          <w:tcPr>
            <w:tcW w:w="0" w:type="auto"/>
            <w:tcBorders>
              <w:left w:val="nil"/>
            </w:tcBorders>
          </w:tcPr>
          <w:p w14:paraId="07450E74" w14:textId="77777777" w:rsidR="00F44651" w:rsidRPr="0022761C" w:rsidRDefault="00F44651" w:rsidP="00AD7C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761C">
              <w:rPr>
                <w:rFonts w:ascii="Times New Roman" w:hAnsi="Times New Roman" w:cs="Times New Roman"/>
                <w:b/>
              </w:rPr>
              <w:t>Prevalence per 10,000 LB (95%CI)</w:t>
            </w:r>
          </w:p>
        </w:tc>
      </w:tr>
      <w:tr w:rsidR="00F44651" w:rsidRPr="0022761C" w14:paraId="53177733" w14:textId="77777777" w:rsidTr="00AD7C6F">
        <w:tc>
          <w:tcPr>
            <w:tcW w:w="0" w:type="auto"/>
            <w:vAlign w:val="center"/>
          </w:tcPr>
          <w:p w14:paraId="0EC6BDB0" w14:textId="77777777" w:rsidR="00F44651" w:rsidRPr="0022761C" w:rsidRDefault="00F44651" w:rsidP="00AD7C6F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2761C">
              <w:rPr>
                <w:rFonts w:ascii="Times New Roman" w:hAnsi="Times New Roman" w:cs="Times New Roman"/>
                <w:bCs/>
                <w:color w:val="000000"/>
              </w:rPr>
              <w:t>1995-96</w:t>
            </w:r>
          </w:p>
        </w:tc>
        <w:tc>
          <w:tcPr>
            <w:tcW w:w="0" w:type="auto"/>
            <w:vAlign w:val="bottom"/>
          </w:tcPr>
          <w:p w14:paraId="7967AFAC" w14:textId="77777777" w:rsidR="00F44651" w:rsidRPr="0022761C" w:rsidRDefault="00F44651" w:rsidP="00AD7C6F">
            <w:pPr>
              <w:jc w:val="center"/>
              <w:rPr>
                <w:rFonts w:ascii="Times New Roman" w:hAnsi="Times New Roman" w:cs="Times New Roman"/>
              </w:rPr>
            </w:pPr>
            <w:r w:rsidRPr="0022761C">
              <w:rPr>
                <w:rFonts w:ascii="Times New Roman" w:hAnsi="Times New Roman" w:cs="Times New Roman"/>
                <w:color w:val="000000"/>
              </w:rPr>
              <w:t>4,437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19CB562B" w14:textId="77777777" w:rsidR="00F44651" w:rsidRPr="0022761C" w:rsidRDefault="00F44651" w:rsidP="00AD7C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@</w:t>
            </w:r>
          </w:p>
        </w:tc>
        <w:tc>
          <w:tcPr>
            <w:tcW w:w="0" w:type="auto"/>
            <w:tcBorders>
              <w:left w:val="nil"/>
            </w:tcBorders>
          </w:tcPr>
          <w:p w14:paraId="28B56CB0" w14:textId="77777777" w:rsidR="00F44651" w:rsidRPr="0022761C" w:rsidRDefault="00F44651" w:rsidP="00AD7C6F">
            <w:pPr>
              <w:jc w:val="center"/>
              <w:rPr>
                <w:rFonts w:ascii="Times New Roman" w:hAnsi="Times New Roman" w:cs="Times New Roman"/>
              </w:rPr>
            </w:pPr>
            <w:r w:rsidRPr="0022761C">
              <w:rPr>
                <w:rFonts w:ascii="Times New Roman" w:hAnsi="Times New Roman" w:cs="Times New Roman"/>
              </w:rPr>
              <w:t>6.8 (2.2, 19.9)</w:t>
            </w:r>
          </w:p>
        </w:tc>
      </w:tr>
      <w:tr w:rsidR="00F44651" w:rsidRPr="0022761C" w14:paraId="786B199B" w14:textId="77777777" w:rsidTr="00AD7C6F">
        <w:tc>
          <w:tcPr>
            <w:tcW w:w="0" w:type="auto"/>
            <w:vAlign w:val="center"/>
          </w:tcPr>
          <w:p w14:paraId="4644C282" w14:textId="77777777" w:rsidR="00F44651" w:rsidRPr="0022761C" w:rsidRDefault="00F44651" w:rsidP="00AD7C6F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2761C">
              <w:rPr>
                <w:rFonts w:ascii="Times New Roman" w:hAnsi="Times New Roman" w:cs="Times New Roman"/>
                <w:bCs/>
                <w:color w:val="000000"/>
              </w:rPr>
              <w:t>1997-98</w:t>
            </w:r>
          </w:p>
        </w:tc>
        <w:tc>
          <w:tcPr>
            <w:tcW w:w="0" w:type="auto"/>
            <w:vAlign w:val="bottom"/>
          </w:tcPr>
          <w:p w14:paraId="56E6CD0B" w14:textId="77777777" w:rsidR="00F44651" w:rsidRPr="0022761C" w:rsidRDefault="00F44651" w:rsidP="00AD7C6F">
            <w:pPr>
              <w:jc w:val="center"/>
              <w:rPr>
                <w:rFonts w:ascii="Times New Roman" w:hAnsi="Times New Roman" w:cs="Times New Roman"/>
              </w:rPr>
            </w:pPr>
            <w:r w:rsidRPr="0022761C">
              <w:rPr>
                <w:rFonts w:ascii="Times New Roman" w:hAnsi="Times New Roman" w:cs="Times New Roman"/>
                <w:color w:val="000000"/>
              </w:rPr>
              <w:t>4,657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6F54F456" w14:textId="77777777" w:rsidR="00F44651" w:rsidRPr="0022761C" w:rsidRDefault="00F44651" w:rsidP="00AD7C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@</w:t>
            </w:r>
          </w:p>
        </w:tc>
        <w:tc>
          <w:tcPr>
            <w:tcW w:w="0" w:type="auto"/>
            <w:tcBorders>
              <w:left w:val="nil"/>
            </w:tcBorders>
          </w:tcPr>
          <w:p w14:paraId="292E832D" w14:textId="77777777" w:rsidR="00F44651" w:rsidRPr="0022761C" w:rsidRDefault="00F44651" w:rsidP="00AD7C6F">
            <w:pPr>
              <w:jc w:val="center"/>
              <w:rPr>
                <w:rFonts w:ascii="Times New Roman" w:hAnsi="Times New Roman" w:cs="Times New Roman"/>
              </w:rPr>
            </w:pPr>
            <w:r w:rsidRPr="0022761C">
              <w:rPr>
                <w:rFonts w:ascii="Times New Roman" w:hAnsi="Times New Roman" w:cs="Times New Roman"/>
              </w:rPr>
              <w:t>4.3 (1.1, 15.6)</w:t>
            </w:r>
          </w:p>
        </w:tc>
      </w:tr>
      <w:tr w:rsidR="00F44651" w:rsidRPr="0022761C" w14:paraId="656B3FCA" w14:textId="77777777" w:rsidTr="00AD7C6F">
        <w:tc>
          <w:tcPr>
            <w:tcW w:w="0" w:type="auto"/>
            <w:vAlign w:val="center"/>
          </w:tcPr>
          <w:p w14:paraId="3FC23B5B" w14:textId="77777777" w:rsidR="00F44651" w:rsidRPr="0022761C" w:rsidRDefault="00F44651" w:rsidP="00AD7C6F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2761C">
              <w:rPr>
                <w:rFonts w:ascii="Times New Roman" w:hAnsi="Times New Roman" w:cs="Times New Roman"/>
                <w:bCs/>
                <w:color w:val="000000"/>
              </w:rPr>
              <w:t>1999-00</w:t>
            </w:r>
          </w:p>
        </w:tc>
        <w:tc>
          <w:tcPr>
            <w:tcW w:w="0" w:type="auto"/>
            <w:vAlign w:val="bottom"/>
          </w:tcPr>
          <w:p w14:paraId="196BE934" w14:textId="77777777" w:rsidR="00F44651" w:rsidRPr="0022761C" w:rsidRDefault="00F44651" w:rsidP="00AD7C6F">
            <w:pPr>
              <w:jc w:val="center"/>
              <w:rPr>
                <w:rFonts w:ascii="Times New Roman" w:hAnsi="Times New Roman" w:cs="Times New Roman"/>
              </w:rPr>
            </w:pPr>
            <w:r w:rsidRPr="0022761C">
              <w:rPr>
                <w:rFonts w:ascii="Times New Roman" w:hAnsi="Times New Roman" w:cs="Times New Roman"/>
                <w:color w:val="000000"/>
              </w:rPr>
              <w:t>4,750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5BDE2CE2" w14:textId="77777777" w:rsidR="00F44651" w:rsidRPr="0022761C" w:rsidRDefault="00F44651" w:rsidP="00AD7C6F">
            <w:pPr>
              <w:jc w:val="center"/>
              <w:rPr>
                <w:rFonts w:ascii="Times New Roman" w:hAnsi="Times New Roman" w:cs="Times New Roman"/>
              </w:rPr>
            </w:pPr>
            <w:r w:rsidRPr="0022761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left w:val="nil"/>
            </w:tcBorders>
          </w:tcPr>
          <w:p w14:paraId="756CAE65" w14:textId="77777777" w:rsidR="00F44651" w:rsidRPr="0022761C" w:rsidRDefault="00F44651" w:rsidP="00AD7C6F">
            <w:pPr>
              <w:jc w:val="center"/>
              <w:rPr>
                <w:rFonts w:ascii="Times New Roman" w:hAnsi="Times New Roman" w:cs="Times New Roman"/>
              </w:rPr>
            </w:pPr>
            <w:r w:rsidRPr="0022761C">
              <w:rPr>
                <w:rFonts w:ascii="Times New Roman" w:hAnsi="Times New Roman" w:cs="Times New Roman"/>
              </w:rPr>
              <w:t>10.5 (4.5, 24.6)</w:t>
            </w:r>
          </w:p>
        </w:tc>
      </w:tr>
      <w:tr w:rsidR="00F44651" w:rsidRPr="0092672E" w14:paraId="69D9DF59" w14:textId="77777777" w:rsidTr="00AD7C6F">
        <w:tc>
          <w:tcPr>
            <w:tcW w:w="0" w:type="auto"/>
            <w:vAlign w:val="center"/>
          </w:tcPr>
          <w:p w14:paraId="5E7B2630" w14:textId="77777777" w:rsidR="00F44651" w:rsidRPr="0092672E" w:rsidRDefault="00F44651" w:rsidP="00AD7C6F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2672E">
              <w:rPr>
                <w:rFonts w:ascii="Times New Roman" w:hAnsi="Times New Roman" w:cs="Times New Roman"/>
                <w:bCs/>
                <w:color w:val="000000"/>
              </w:rPr>
              <w:t>2001-02</w:t>
            </w:r>
          </w:p>
        </w:tc>
        <w:tc>
          <w:tcPr>
            <w:tcW w:w="0" w:type="auto"/>
            <w:vAlign w:val="bottom"/>
          </w:tcPr>
          <w:p w14:paraId="3574D84E" w14:textId="77777777" w:rsidR="00F44651" w:rsidRPr="0092672E" w:rsidRDefault="00F44651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4,797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5E9AEC25" w14:textId="77777777" w:rsidR="00F44651" w:rsidRPr="0092672E" w:rsidRDefault="00F44651" w:rsidP="00AD7C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@</w:t>
            </w:r>
          </w:p>
        </w:tc>
        <w:tc>
          <w:tcPr>
            <w:tcW w:w="0" w:type="auto"/>
            <w:tcBorders>
              <w:left w:val="nil"/>
            </w:tcBorders>
          </w:tcPr>
          <w:p w14:paraId="7862300A" w14:textId="77777777" w:rsidR="00F44651" w:rsidRPr="0092672E" w:rsidRDefault="00F44651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</w:rPr>
              <w:t>2.1 (0.4, 11.8)</w:t>
            </w:r>
          </w:p>
        </w:tc>
      </w:tr>
      <w:tr w:rsidR="00F44651" w:rsidRPr="0092672E" w14:paraId="10737E14" w14:textId="77777777" w:rsidTr="00AD7C6F">
        <w:tc>
          <w:tcPr>
            <w:tcW w:w="0" w:type="auto"/>
            <w:vAlign w:val="center"/>
          </w:tcPr>
          <w:p w14:paraId="665A52F0" w14:textId="77777777" w:rsidR="00F44651" w:rsidRPr="0092672E" w:rsidRDefault="00F44651" w:rsidP="00AD7C6F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2672E">
              <w:rPr>
                <w:rFonts w:ascii="Times New Roman" w:hAnsi="Times New Roman" w:cs="Times New Roman"/>
                <w:bCs/>
                <w:color w:val="000000"/>
              </w:rPr>
              <w:t>2003-04</w:t>
            </w:r>
          </w:p>
        </w:tc>
        <w:tc>
          <w:tcPr>
            <w:tcW w:w="0" w:type="auto"/>
            <w:vAlign w:val="bottom"/>
          </w:tcPr>
          <w:p w14:paraId="322CB9D3" w14:textId="77777777" w:rsidR="00F44651" w:rsidRPr="0092672E" w:rsidRDefault="00F44651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4,781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78E1980F" w14:textId="77777777" w:rsidR="00F44651" w:rsidRPr="0092672E" w:rsidRDefault="00F44651" w:rsidP="00AD7C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@</w:t>
            </w:r>
          </w:p>
        </w:tc>
        <w:tc>
          <w:tcPr>
            <w:tcW w:w="0" w:type="auto"/>
            <w:tcBorders>
              <w:left w:val="nil"/>
            </w:tcBorders>
          </w:tcPr>
          <w:p w14:paraId="01937170" w14:textId="77777777" w:rsidR="00F44651" w:rsidRPr="0092672E" w:rsidRDefault="00F44651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</w:rPr>
              <w:t>2.1 (0.4, 11.8)</w:t>
            </w:r>
          </w:p>
        </w:tc>
      </w:tr>
      <w:tr w:rsidR="00F44651" w:rsidRPr="0092672E" w14:paraId="6BDF66CD" w14:textId="77777777" w:rsidTr="00AD7C6F">
        <w:tc>
          <w:tcPr>
            <w:tcW w:w="0" w:type="auto"/>
            <w:vAlign w:val="center"/>
          </w:tcPr>
          <w:p w14:paraId="39B87512" w14:textId="77777777" w:rsidR="00F44651" w:rsidRPr="0092672E" w:rsidRDefault="00F44651" w:rsidP="00AD7C6F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2672E">
              <w:rPr>
                <w:rFonts w:ascii="Times New Roman" w:hAnsi="Times New Roman" w:cs="Times New Roman"/>
                <w:bCs/>
                <w:color w:val="000000"/>
              </w:rPr>
              <w:t>2005-06</w:t>
            </w:r>
          </w:p>
        </w:tc>
        <w:tc>
          <w:tcPr>
            <w:tcW w:w="0" w:type="auto"/>
            <w:vAlign w:val="bottom"/>
          </w:tcPr>
          <w:p w14:paraId="74701488" w14:textId="77777777" w:rsidR="00F44651" w:rsidRPr="0092672E" w:rsidRDefault="00F44651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5,473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0AD0979A" w14:textId="77777777" w:rsidR="00F44651" w:rsidRPr="0092672E" w:rsidRDefault="00F44651" w:rsidP="00AD7C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@</w:t>
            </w:r>
          </w:p>
        </w:tc>
        <w:tc>
          <w:tcPr>
            <w:tcW w:w="0" w:type="auto"/>
            <w:tcBorders>
              <w:left w:val="nil"/>
            </w:tcBorders>
          </w:tcPr>
          <w:p w14:paraId="7F549B86" w14:textId="77777777" w:rsidR="00F44651" w:rsidRPr="0092672E" w:rsidRDefault="00F44651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</w:rPr>
              <w:t>5.5 (1.9, 16.1)</w:t>
            </w:r>
          </w:p>
        </w:tc>
      </w:tr>
      <w:tr w:rsidR="00F44651" w:rsidRPr="0092672E" w14:paraId="1489FF6B" w14:textId="77777777" w:rsidTr="00AD7C6F">
        <w:tc>
          <w:tcPr>
            <w:tcW w:w="0" w:type="auto"/>
            <w:vAlign w:val="center"/>
          </w:tcPr>
          <w:p w14:paraId="7477C1E0" w14:textId="77777777" w:rsidR="00F44651" w:rsidRPr="0092672E" w:rsidRDefault="00F44651" w:rsidP="00AD7C6F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2672E">
              <w:rPr>
                <w:rFonts w:ascii="Times New Roman" w:hAnsi="Times New Roman" w:cs="Times New Roman"/>
                <w:bCs/>
                <w:color w:val="000000"/>
              </w:rPr>
              <w:t>2007-08</w:t>
            </w:r>
          </w:p>
        </w:tc>
        <w:tc>
          <w:tcPr>
            <w:tcW w:w="0" w:type="auto"/>
            <w:vAlign w:val="bottom"/>
          </w:tcPr>
          <w:p w14:paraId="3155B4DF" w14:textId="77777777" w:rsidR="00F44651" w:rsidRPr="0092672E" w:rsidRDefault="00F44651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6,060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4008AAA6" w14:textId="77777777" w:rsidR="00F44651" w:rsidRPr="0092672E" w:rsidRDefault="00F44651" w:rsidP="00AD7C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@</w:t>
            </w:r>
          </w:p>
        </w:tc>
        <w:tc>
          <w:tcPr>
            <w:tcW w:w="0" w:type="auto"/>
            <w:tcBorders>
              <w:left w:val="nil"/>
            </w:tcBorders>
          </w:tcPr>
          <w:p w14:paraId="278781C4" w14:textId="77777777" w:rsidR="00F44651" w:rsidRPr="0092672E" w:rsidRDefault="00F44651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</w:rPr>
              <w:t>3.3 (0.9, 12.0)</w:t>
            </w:r>
          </w:p>
        </w:tc>
      </w:tr>
      <w:tr w:rsidR="00F44651" w:rsidRPr="0092672E" w14:paraId="273F4330" w14:textId="77777777" w:rsidTr="00AD7C6F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185CBA" w14:textId="77777777" w:rsidR="00F44651" w:rsidRPr="0092672E" w:rsidRDefault="00F44651" w:rsidP="00AD7C6F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2672E">
              <w:rPr>
                <w:rFonts w:ascii="Times New Roman" w:hAnsi="Times New Roman" w:cs="Times New Roman"/>
                <w:bCs/>
                <w:color w:val="000000"/>
              </w:rPr>
              <w:t>2009-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AAA0F87" w14:textId="77777777" w:rsidR="00F44651" w:rsidRPr="0092672E" w:rsidRDefault="00F44651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6,334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bottom"/>
          </w:tcPr>
          <w:p w14:paraId="6922A494" w14:textId="77777777" w:rsidR="00F44651" w:rsidRPr="0092672E" w:rsidRDefault="00F44651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7110A964" w14:textId="77777777" w:rsidR="00F44651" w:rsidRPr="0092672E" w:rsidRDefault="00F44651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</w:rPr>
              <w:t>7.9 (3.4, 18.5)</w:t>
            </w:r>
          </w:p>
        </w:tc>
      </w:tr>
      <w:tr w:rsidR="00F44651" w:rsidRPr="0092672E" w14:paraId="1492F58B" w14:textId="77777777" w:rsidTr="00AD7C6F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101449B" w14:textId="77777777" w:rsidR="00F44651" w:rsidRPr="0092672E" w:rsidRDefault="00F44651" w:rsidP="00AD7C6F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2672E">
              <w:rPr>
                <w:rFonts w:ascii="Times New Roman" w:hAnsi="Times New Roman" w:cs="Times New Roman"/>
                <w:bCs/>
                <w:color w:val="000000"/>
              </w:rPr>
              <w:t>2011-1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8B1C2AD" w14:textId="77777777" w:rsidR="00F44651" w:rsidRPr="0092672E" w:rsidRDefault="00F44651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6,460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bottom"/>
          </w:tcPr>
          <w:p w14:paraId="068654EC" w14:textId="77777777" w:rsidR="00F44651" w:rsidRPr="0092672E" w:rsidRDefault="00F44651" w:rsidP="00AD7C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@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6A748EB0" w14:textId="77777777" w:rsidR="00F44651" w:rsidRPr="0092672E" w:rsidRDefault="00F44651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</w:rPr>
              <w:t>1.5 (0.3, 8.8)</w:t>
            </w:r>
          </w:p>
        </w:tc>
      </w:tr>
      <w:tr w:rsidR="00F44651" w:rsidRPr="0092672E" w14:paraId="03722D16" w14:textId="77777777" w:rsidTr="00AD7C6F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4E295C8" w14:textId="77777777" w:rsidR="00F44651" w:rsidRPr="0092672E" w:rsidRDefault="00F44651" w:rsidP="00AD7C6F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92672E">
              <w:rPr>
                <w:rFonts w:ascii="Times New Roman" w:hAnsi="Times New Roman" w:cs="Times New Roman"/>
                <w:bCs/>
                <w:color w:val="000000"/>
              </w:rPr>
              <w:t>2013-1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991403" w14:textId="77777777" w:rsidR="00F44651" w:rsidRPr="0092672E" w:rsidRDefault="00F44651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  <w:color w:val="000000"/>
              </w:rPr>
              <w:t>6,88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2A1A8AF" w14:textId="77777777" w:rsidR="00F44651" w:rsidRPr="0092672E" w:rsidRDefault="00F44651" w:rsidP="00AD7C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@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ED10324" w14:textId="77777777" w:rsidR="00F44651" w:rsidRPr="0092672E" w:rsidRDefault="00F44651" w:rsidP="00AD7C6F">
            <w:pPr>
              <w:jc w:val="center"/>
              <w:rPr>
                <w:rFonts w:ascii="Times New Roman" w:hAnsi="Times New Roman" w:cs="Times New Roman"/>
              </w:rPr>
            </w:pPr>
            <w:r w:rsidRPr="0092672E">
              <w:rPr>
                <w:rFonts w:ascii="Times New Roman" w:hAnsi="Times New Roman" w:cs="Times New Roman"/>
              </w:rPr>
              <w:t>4.4 (1.5, 12.8)</w:t>
            </w:r>
          </w:p>
        </w:tc>
      </w:tr>
      <w:tr w:rsidR="00F44651" w:rsidRPr="0092672E" w14:paraId="6735E9D5" w14:textId="77777777" w:rsidTr="00AD7C6F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E386787" w14:textId="77777777" w:rsidR="00F44651" w:rsidRPr="0092672E" w:rsidRDefault="00F44651" w:rsidP="00AD7C6F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E88B45" w14:textId="77777777" w:rsidR="00F44651" w:rsidRPr="0092672E" w:rsidRDefault="00F44651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833BF1E" w14:textId="77777777" w:rsidR="00F44651" w:rsidRPr="0092672E" w:rsidRDefault="00F44651" w:rsidP="00AD7C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437AEB4" w14:textId="77777777" w:rsidR="00F44651" w:rsidRPr="0092672E" w:rsidRDefault="00F44651" w:rsidP="00AD7C6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2672E">
              <w:rPr>
                <w:rFonts w:ascii="Times New Roman" w:hAnsi="Times New Roman" w:cs="Times New Roman"/>
                <w:i/>
              </w:rPr>
              <w:t>p</w:t>
            </w:r>
            <w:r w:rsidRPr="0092672E">
              <w:rPr>
                <w:rFonts w:ascii="Times New Roman" w:hAnsi="Times New Roman" w:cs="Times New Roman"/>
              </w:rPr>
              <w:t>=0.80</w:t>
            </w:r>
          </w:p>
        </w:tc>
      </w:tr>
      <w:tr w:rsidR="00F44651" w:rsidRPr="0092672E" w14:paraId="0B2B3CCC" w14:textId="77777777" w:rsidTr="00AD7C6F"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58844C" w14:textId="77777777" w:rsidR="00F44651" w:rsidRPr="0092672E" w:rsidRDefault="00F44651" w:rsidP="00AD7C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@</w:t>
            </w:r>
            <w:r w:rsidRPr="0092672E">
              <w:rPr>
                <w:rFonts w:ascii="Times New Roman" w:hAnsi="Times New Roman" w:cs="Times New Roman"/>
              </w:rPr>
              <w:t xml:space="preserve"> n&lt;5</w:t>
            </w:r>
          </w:p>
          <w:p w14:paraId="50D80B02" w14:textId="77777777" w:rsidR="00F44651" w:rsidRPr="0092672E" w:rsidRDefault="00F44651" w:rsidP="00AD7C6F">
            <w:pPr>
              <w:rPr>
                <w:rFonts w:ascii="Times New Roman" w:hAnsi="Times New Roman" w:cs="Times New Roman"/>
                <w:bCs/>
              </w:rPr>
            </w:pPr>
          </w:p>
        </w:tc>
      </w:tr>
    </w:tbl>
    <w:p w14:paraId="14C81542" w14:textId="77777777" w:rsidR="00F44651" w:rsidRPr="006D10C1" w:rsidRDefault="00F44651" w:rsidP="00F44651">
      <w:pPr>
        <w:pStyle w:val="Default"/>
        <w:rPr>
          <w:rFonts w:ascii="Times New Roman" w:hAnsi="Times New Roman" w:cs="Times New Roman"/>
          <w:sz w:val="22"/>
          <w:szCs w:val="22"/>
        </w:rPr>
      </w:pPr>
    </w:p>
    <w:p w14:paraId="3B72AA50" w14:textId="77777777" w:rsidR="00537B2F" w:rsidRDefault="00000000"/>
    <w:sectPr w:rsidR="00537B2F" w:rsidSect="00065B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651"/>
    <w:rsid w:val="00246F8E"/>
    <w:rsid w:val="00F44651"/>
    <w:rsid w:val="00FD1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15DF6"/>
  <w15:chartTrackingRefBased/>
  <w15:docId w15:val="{2F103A13-9493-40FB-8B48-5FCFF9D49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651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4651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44651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Booth</dc:creator>
  <cp:keywords/>
  <dc:description/>
  <cp:lastModifiedBy>Andy Booth</cp:lastModifiedBy>
  <cp:revision>1</cp:revision>
  <dcterms:created xsi:type="dcterms:W3CDTF">2023-03-20T14:35:00Z</dcterms:created>
  <dcterms:modified xsi:type="dcterms:W3CDTF">2023-03-20T14:35:00Z</dcterms:modified>
</cp:coreProperties>
</file>